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XSpec="center" w:tblpY="3629"/>
        <w:tblW w:w="75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424"/>
        <w:gridCol w:w="1275"/>
        <w:gridCol w:w="2121"/>
        <w:gridCol w:w="1361"/>
      </w:tblGrid>
      <w:tr w:rsidR="00797019" w:rsidRPr="00953837" w:rsidTr="004D4032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797019" w:rsidRPr="00953837" w:rsidRDefault="00797019" w:rsidP="00B4468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797019" w:rsidRPr="00953837" w:rsidRDefault="00797019" w:rsidP="00B4468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color w:val="000000"/>
                <w:sz w:val="20"/>
                <w:szCs w:val="20"/>
              </w:rPr>
              <w:t>Strain typ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97019" w:rsidRPr="00953837" w:rsidRDefault="00797019" w:rsidP="00B4468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color w:val="000000"/>
                <w:sz w:val="20"/>
                <w:szCs w:val="20"/>
              </w:rPr>
              <w:t>Strain_ID</w:t>
            </w:r>
          </w:p>
        </w:tc>
        <w:tc>
          <w:tcPr>
            <w:tcW w:w="2121" w:type="dxa"/>
            <w:shd w:val="clear" w:color="auto" w:fill="auto"/>
            <w:noWrap/>
            <w:vAlign w:val="center"/>
            <w:hideMark/>
          </w:tcPr>
          <w:p w:rsidR="00797019" w:rsidRPr="00953837" w:rsidRDefault="00797019" w:rsidP="00B4468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color w:val="000000"/>
                <w:sz w:val="20"/>
                <w:szCs w:val="20"/>
              </w:rPr>
              <w:t>Average</w:t>
            </w:r>
            <w:r w:rsidR="00A4693B" w:rsidRPr="00953837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A4693B" w:rsidRPr="00953837">
              <w:rPr>
                <w:color w:val="000000"/>
                <w:sz w:val="20"/>
                <w:szCs w:val="20"/>
              </w:rPr>
              <w:t xml:space="preserve">± </w:t>
            </w:r>
            <w:r w:rsidR="00A4693B" w:rsidRPr="00953837">
              <w:rPr>
                <w:b/>
                <w:bCs/>
                <w:color w:val="000000"/>
                <w:sz w:val="20"/>
                <w:szCs w:val="20"/>
              </w:rPr>
              <w:t>Std. Dev.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797019" w:rsidRPr="00953837" w:rsidRDefault="00797019" w:rsidP="00B4468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color w:val="000000"/>
                <w:sz w:val="20"/>
                <w:szCs w:val="20"/>
              </w:rPr>
              <w:t>adj. p-value (Bonferroni's correction)</w:t>
            </w:r>
          </w:p>
        </w:tc>
      </w:tr>
      <w:tr w:rsidR="00797019" w:rsidRPr="00953837" w:rsidTr="004D4032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Ancestral</w:t>
            </w:r>
            <w:r w:rsidR="00697373" w:rsidRPr="00953837">
              <w:rPr>
                <w:color w:val="000000"/>
                <w:sz w:val="20"/>
                <w:szCs w:val="20"/>
              </w:rPr>
              <w:t xml:space="preserve"> (control exp.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28100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0320 ± 0.001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sz w:val="20"/>
                <w:szCs w:val="20"/>
              </w:rPr>
            </w:pPr>
            <w:r w:rsidRPr="00953837">
              <w:rPr>
                <w:sz w:val="20"/>
                <w:szCs w:val="20"/>
              </w:rPr>
              <w:t>-</w:t>
            </w:r>
          </w:p>
        </w:tc>
      </w:tr>
      <w:tr w:rsidR="00797019" w:rsidRPr="00953837" w:rsidTr="004D4032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11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2096 ± 0.001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7E-21</w:t>
            </w:r>
          </w:p>
        </w:tc>
      </w:tr>
      <w:tr w:rsidR="00797019" w:rsidRPr="00953837" w:rsidTr="004D4032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13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1452 ± 0.018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0E-15</w:t>
            </w:r>
          </w:p>
        </w:tc>
      </w:tr>
      <w:tr w:rsidR="00797019" w:rsidRPr="00953837" w:rsidTr="004D4032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14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1604 ± 0.009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9.4E-19</w:t>
            </w:r>
          </w:p>
        </w:tc>
      </w:tr>
      <w:tr w:rsidR="00797019" w:rsidRPr="00953837" w:rsidTr="004D4032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16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1368 ± 0.008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8.9E-18</w:t>
            </w:r>
          </w:p>
        </w:tc>
      </w:tr>
      <w:tr w:rsidR="00797019" w:rsidRPr="00953837" w:rsidTr="004D4032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17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1592 ± 0.003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7.3E-20</w:t>
            </w:r>
          </w:p>
        </w:tc>
      </w:tr>
      <w:tr w:rsidR="00797019" w:rsidRPr="00953837" w:rsidTr="004D4032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22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1934 ± 0.011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1E-19</w:t>
            </w:r>
          </w:p>
        </w:tc>
      </w:tr>
      <w:tr w:rsidR="00797019" w:rsidRPr="00953837" w:rsidTr="004D4032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23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1869 ± 0.007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8E-20</w:t>
            </w:r>
          </w:p>
        </w:tc>
      </w:tr>
      <w:tr w:rsidR="00797019" w:rsidRPr="00953837" w:rsidTr="004D4032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24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1773 ± 0.014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2.0E-18</w:t>
            </w:r>
          </w:p>
        </w:tc>
      </w:tr>
      <w:tr w:rsidR="00797019" w:rsidRPr="00953837" w:rsidTr="004D4032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29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1679 ± 0.006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7.5E-20</w:t>
            </w:r>
          </w:p>
        </w:tc>
      </w:tr>
      <w:tr w:rsidR="00797019" w:rsidRPr="00953837" w:rsidTr="004D4032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30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1811 ± 0.008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6.4E-20</w:t>
            </w:r>
          </w:p>
        </w:tc>
      </w:tr>
      <w:tr w:rsidR="00797019" w:rsidRPr="00953837" w:rsidTr="004D4032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S. </w:t>
            </w:r>
            <w:r w:rsidRPr="00953837">
              <w:rPr>
                <w:b/>
                <w:bCs/>
                <w:color w:val="000000"/>
                <w:sz w:val="20"/>
                <w:szCs w:val="20"/>
              </w:rPr>
              <w:t>Ty</w:t>
            </w:r>
            <w:r w:rsidR="00E81195" w:rsidRPr="00953837">
              <w:rPr>
                <w:b/>
                <w:bCs/>
                <w:color w:val="000000"/>
                <w:sz w:val="20"/>
                <w:szCs w:val="20"/>
              </w:rPr>
              <w:t>p</w:t>
            </w:r>
            <w:r w:rsidRPr="00953837">
              <w:rPr>
                <w:b/>
                <w:bCs/>
                <w:color w:val="000000"/>
                <w:sz w:val="20"/>
                <w:szCs w:val="20"/>
              </w:rPr>
              <w:t>himurium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Ancestral</w:t>
            </w:r>
          </w:p>
          <w:p w:rsidR="00697373" w:rsidRPr="00953837" w:rsidRDefault="00697373" w:rsidP="00B4468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(control exp.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26570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4D4032" w:rsidRPr="00953837" w:rsidRDefault="004D4032" w:rsidP="004D4032">
            <w:pPr>
              <w:rPr>
                <w:color w:val="000000"/>
                <w:sz w:val="20"/>
                <w:szCs w:val="20"/>
              </w:rPr>
            </w:pPr>
          </w:p>
          <w:p w:rsidR="00797019" w:rsidRPr="00953837" w:rsidRDefault="004D4032" w:rsidP="00B44683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-</w:t>
            </w:r>
            <w:r w:rsidR="00797019" w:rsidRPr="00953837">
              <w:rPr>
                <w:color w:val="000000"/>
                <w:sz w:val="20"/>
                <w:szCs w:val="20"/>
              </w:rPr>
              <w:t>0.0278 ± 0.002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797019" w:rsidRPr="00953837" w:rsidRDefault="00797019" w:rsidP="00B44683">
            <w:pPr>
              <w:jc w:val="center"/>
              <w:rPr>
                <w:sz w:val="20"/>
                <w:szCs w:val="20"/>
              </w:rPr>
            </w:pPr>
            <w:r w:rsidRPr="00953837">
              <w:rPr>
                <w:sz w:val="20"/>
                <w:szCs w:val="20"/>
              </w:rPr>
              <w:t>-</w:t>
            </w:r>
          </w:p>
        </w:tc>
      </w:tr>
      <w:tr w:rsidR="00E81195" w:rsidRPr="00953837" w:rsidTr="004D4032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:rsidR="00E81195" w:rsidRPr="00953837" w:rsidRDefault="00E81195" w:rsidP="00E81195">
            <w:r w:rsidRPr="00953837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S. </w:t>
            </w:r>
            <w:r w:rsidRPr="00953837">
              <w:rPr>
                <w:b/>
                <w:bCs/>
                <w:color w:val="000000"/>
                <w:sz w:val="20"/>
                <w:szCs w:val="20"/>
              </w:rPr>
              <w:t>Typhimurium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:rsidR="00E81195" w:rsidRPr="00953837" w:rsidRDefault="00E81195" w:rsidP="00E81195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81195" w:rsidRPr="00953837" w:rsidRDefault="00E81195" w:rsidP="00E81195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35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E81195" w:rsidRPr="00953837" w:rsidRDefault="00E81195" w:rsidP="00E81195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0722 ± 0.011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E81195" w:rsidRPr="00953837" w:rsidRDefault="00E81195" w:rsidP="00E81195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2.3E-09</w:t>
            </w:r>
          </w:p>
        </w:tc>
      </w:tr>
      <w:tr w:rsidR="00E81195" w:rsidRPr="00953837" w:rsidTr="004D4032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:rsidR="00E81195" w:rsidRPr="00953837" w:rsidRDefault="00E81195" w:rsidP="00E81195">
            <w:r w:rsidRPr="00953837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S. </w:t>
            </w:r>
            <w:r w:rsidRPr="00953837">
              <w:rPr>
                <w:b/>
                <w:bCs/>
                <w:color w:val="000000"/>
                <w:sz w:val="20"/>
                <w:szCs w:val="20"/>
              </w:rPr>
              <w:t>Typhimurium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:rsidR="00E81195" w:rsidRPr="00953837" w:rsidRDefault="00E81195" w:rsidP="00E81195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81195" w:rsidRPr="00953837" w:rsidRDefault="00E81195" w:rsidP="00E81195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37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E81195" w:rsidRPr="00953837" w:rsidRDefault="00E81195" w:rsidP="00E81195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0784 ± 0.005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E81195" w:rsidRPr="00953837" w:rsidRDefault="00E81195" w:rsidP="00E81195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7.9E-11</w:t>
            </w:r>
          </w:p>
        </w:tc>
      </w:tr>
      <w:tr w:rsidR="00E81195" w:rsidRPr="00953837" w:rsidTr="004D4032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:rsidR="00E81195" w:rsidRPr="00953837" w:rsidRDefault="00E81195" w:rsidP="00E81195">
            <w:r w:rsidRPr="00953837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S. </w:t>
            </w:r>
            <w:r w:rsidRPr="00953837">
              <w:rPr>
                <w:b/>
                <w:bCs/>
                <w:color w:val="000000"/>
                <w:sz w:val="20"/>
                <w:szCs w:val="20"/>
              </w:rPr>
              <w:t>Typhimurium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:rsidR="00E81195" w:rsidRPr="00953837" w:rsidRDefault="00E81195" w:rsidP="00E81195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81195" w:rsidRPr="00953837" w:rsidRDefault="00E81195" w:rsidP="00E81195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38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E81195" w:rsidRPr="00953837" w:rsidRDefault="00E81195" w:rsidP="00E81195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0965 ± 0.006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E81195" w:rsidRPr="00953837" w:rsidRDefault="00E81195" w:rsidP="00E81195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2E-12</w:t>
            </w:r>
          </w:p>
        </w:tc>
      </w:tr>
      <w:tr w:rsidR="00E81195" w:rsidRPr="00953837" w:rsidTr="004D4032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:rsidR="00E81195" w:rsidRPr="00953837" w:rsidRDefault="00E81195" w:rsidP="00E81195">
            <w:r w:rsidRPr="00953837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S. </w:t>
            </w:r>
            <w:r w:rsidRPr="00953837">
              <w:rPr>
                <w:b/>
                <w:bCs/>
                <w:color w:val="000000"/>
                <w:sz w:val="20"/>
                <w:szCs w:val="20"/>
              </w:rPr>
              <w:t>Typhimurium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:rsidR="00E81195" w:rsidRPr="00953837" w:rsidRDefault="00E81195" w:rsidP="00E81195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81195" w:rsidRPr="00953837" w:rsidRDefault="00E81195" w:rsidP="00E81195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40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E81195" w:rsidRPr="00953837" w:rsidRDefault="00E81195" w:rsidP="00E81195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0988 ± 0.011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E81195" w:rsidRPr="00953837" w:rsidRDefault="00E81195" w:rsidP="00E81195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9E-12</w:t>
            </w:r>
          </w:p>
        </w:tc>
      </w:tr>
      <w:tr w:rsidR="00E81195" w:rsidRPr="00953837" w:rsidTr="004D4032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:rsidR="00E81195" w:rsidRPr="00953837" w:rsidRDefault="00E81195" w:rsidP="00E81195">
            <w:r w:rsidRPr="00953837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S. </w:t>
            </w:r>
            <w:r w:rsidRPr="00953837">
              <w:rPr>
                <w:b/>
                <w:bCs/>
                <w:color w:val="000000"/>
                <w:sz w:val="20"/>
                <w:szCs w:val="20"/>
              </w:rPr>
              <w:t>Typhimurium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:rsidR="00E81195" w:rsidRPr="00953837" w:rsidRDefault="00E81195" w:rsidP="00E81195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81195" w:rsidRPr="00953837" w:rsidRDefault="00E81195" w:rsidP="00E81195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41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E81195" w:rsidRPr="00953837" w:rsidRDefault="00E81195" w:rsidP="00E81195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0644 ± 0.006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E81195" w:rsidRPr="00953837" w:rsidRDefault="00E81195" w:rsidP="00E81195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8.4E-09</w:t>
            </w:r>
          </w:p>
        </w:tc>
      </w:tr>
      <w:tr w:rsidR="00E81195" w:rsidRPr="00953837" w:rsidTr="004D4032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:rsidR="00E81195" w:rsidRPr="00953837" w:rsidRDefault="00E81195" w:rsidP="00E81195">
            <w:r w:rsidRPr="00953837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S. </w:t>
            </w:r>
            <w:r w:rsidRPr="00953837">
              <w:rPr>
                <w:b/>
                <w:bCs/>
                <w:color w:val="000000"/>
                <w:sz w:val="20"/>
                <w:szCs w:val="20"/>
              </w:rPr>
              <w:t>Typhimurium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:rsidR="00E81195" w:rsidRPr="00953837" w:rsidRDefault="00E81195" w:rsidP="00E81195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81195" w:rsidRPr="00953837" w:rsidRDefault="00E81195" w:rsidP="00E81195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46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E81195" w:rsidRPr="00953837" w:rsidRDefault="00E81195" w:rsidP="00E81195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0624 ± 0.006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E81195" w:rsidRPr="00953837" w:rsidRDefault="00E81195" w:rsidP="00E81195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8E-08</w:t>
            </w:r>
          </w:p>
        </w:tc>
      </w:tr>
      <w:tr w:rsidR="00E81195" w:rsidRPr="00953837" w:rsidTr="004D4032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:rsidR="00E81195" w:rsidRPr="00953837" w:rsidRDefault="00E81195" w:rsidP="00E81195">
            <w:r w:rsidRPr="00953837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S. </w:t>
            </w:r>
            <w:r w:rsidRPr="00953837">
              <w:rPr>
                <w:b/>
                <w:bCs/>
                <w:color w:val="000000"/>
                <w:sz w:val="20"/>
                <w:szCs w:val="20"/>
              </w:rPr>
              <w:t>Typhimurium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:rsidR="00E81195" w:rsidRPr="00953837" w:rsidRDefault="00E81195" w:rsidP="00E81195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81195" w:rsidRPr="00953837" w:rsidRDefault="00E81195" w:rsidP="00E81195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47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E81195" w:rsidRPr="00953837" w:rsidRDefault="00E81195" w:rsidP="00E81195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3669 ± 0.015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E81195" w:rsidRPr="00953837" w:rsidRDefault="00E81195" w:rsidP="00E81195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5.9E-22</w:t>
            </w:r>
          </w:p>
        </w:tc>
      </w:tr>
      <w:tr w:rsidR="00E81195" w:rsidRPr="00953837" w:rsidTr="004D4032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:rsidR="00E81195" w:rsidRPr="00953837" w:rsidRDefault="00E81195" w:rsidP="00E81195">
            <w:r w:rsidRPr="00953837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S. </w:t>
            </w:r>
            <w:r w:rsidRPr="00953837">
              <w:rPr>
                <w:b/>
                <w:bCs/>
                <w:color w:val="000000"/>
                <w:sz w:val="20"/>
                <w:szCs w:val="20"/>
              </w:rPr>
              <w:t>Typhimurium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:rsidR="00E81195" w:rsidRPr="00953837" w:rsidRDefault="00E81195" w:rsidP="00E81195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81195" w:rsidRPr="00953837" w:rsidRDefault="00E81195" w:rsidP="00E81195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48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E81195" w:rsidRPr="00953837" w:rsidRDefault="00E81195" w:rsidP="00E81195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0687 ± 0.015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E81195" w:rsidRPr="00953837" w:rsidRDefault="00E81195" w:rsidP="00E81195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9E-08</w:t>
            </w:r>
          </w:p>
        </w:tc>
      </w:tr>
      <w:tr w:rsidR="00E81195" w:rsidRPr="00953837" w:rsidTr="004D4032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:rsidR="00E81195" w:rsidRPr="00953837" w:rsidRDefault="00E81195" w:rsidP="00E81195">
            <w:r w:rsidRPr="00953837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S. </w:t>
            </w:r>
            <w:r w:rsidRPr="00953837">
              <w:rPr>
                <w:b/>
                <w:bCs/>
                <w:color w:val="000000"/>
                <w:sz w:val="20"/>
                <w:szCs w:val="20"/>
              </w:rPr>
              <w:t>Typhimurium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:rsidR="00E81195" w:rsidRPr="00953837" w:rsidRDefault="00E81195" w:rsidP="00E81195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81195" w:rsidRPr="00953837" w:rsidRDefault="00E81195" w:rsidP="00E81195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53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E81195" w:rsidRPr="00953837" w:rsidRDefault="00E81195" w:rsidP="00E81195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3621 ± 0.010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E81195" w:rsidRPr="00953837" w:rsidRDefault="00E81195" w:rsidP="00E81195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7E-22</w:t>
            </w:r>
          </w:p>
        </w:tc>
      </w:tr>
      <w:tr w:rsidR="00E81195" w:rsidRPr="00953837" w:rsidTr="004D4032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:rsidR="00E81195" w:rsidRPr="00953837" w:rsidRDefault="00E81195" w:rsidP="00E81195">
            <w:r w:rsidRPr="00953837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S. </w:t>
            </w:r>
            <w:r w:rsidRPr="00953837">
              <w:rPr>
                <w:b/>
                <w:bCs/>
                <w:color w:val="000000"/>
                <w:sz w:val="20"/>
                <w:szCs w:val="20"/>
              </w:rPr>
              <w:t>Typhimurium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:rsidR="00E81195" w:rsidRPr="00953837" w:rsidRDefault="00E81195" w:rsidP="00E81195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81195" w:rsidRPr="00953837" w:rsidRDefault="00E81195" w:rsidP="00E81195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54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E81195" w:rsidRPr="00953837" w:rsidRDefault="00E81195" w:rsidP="00E81195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3652 ± 0.012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E81195" w:rsidRPr="00953837" w:rsidRDefault="00E81195" w:rsidP="00E81195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2.4E-22</w:t>
            </w:r>
          </w:p>
        </w:tc>
      </w:tr>
    </w:tbl>
    <w:p w:rsidR="00905619" w:rsidRPr="00953837" w:rsidRDefault="00905619" w:rsidP="00905619">
      <w:pPr>
        <w:jc w:val="both"/>
      </w:pPr>
      <w:r w:rsidRPr="00953837">
        <w:rPr>
          <w:b/>
          <w:bCs/>
        </w:rPr>
        <w:t>S</w:t>
      </w:r>
      <w:r w:rsidR="00EA3A3F">
        <w:rPr>
          <w:b/>
          <w:bCs/>
        </w:rPr>
        <w:t>1</w:t>
      </w:r>
      <w:r w:rsidRPr="00953837">
        <w:rPr>
          <w:b/>
          <w:bCs/>
        </w:rPr>
        <w:t xml:space="preserve"> Table</w:t>
      </w:r>
      <w:r w:rsidR="00247AA5" w:rsidRPr="00953837">
        <w:t>.</w:t>
      </w:r>
      <w:r w:rsidR="00A92383" w:rsidRPr="00953837">
        <w:t xml:space="preserve"> Increase in fitness of the evolved clones</w:t>
      </w:r>
      <w:r w:rsidRPr="00953837">
        <w:t xml:space="preserve"> </w:t>
      </w:r>
      <w:r w:rsidR="00A92383" w:rsidRPr="00953837">
        <w:t xml:space="preserve">of </w:t>
      </w:r>
      <w:r w:rsidR="00A92383" w:rsidRPr="00953837">
        <w:rPr>
          <w:i/>
          <w:iCs/>
        </w:rPr>
        <w:t>E. coli</w:t>
      </w:r>
      <w:r w:rsidR="00A92383" w:rsidRPr="00953837">
        <w:t xml:space="preserve"> and </w:t>
      </w:r>
      <w:r w:rsidR="00A92383" w:rsidRPr="00953837">
        <w:rPr>
          <w:i/>
          <w:iCs/>
        </w:rPr>
        <w:t>S</w:t>
      </w:r>
      <w:r w:rsidR="00A92383" w:rsidRPr="00953837">
        <w:t>. Typhimurium isolated after 55 cycles of growth as determined by performing competition</w:t>
      </w:r>
      <w:r w:rsidR="00EF0786" w:rsidRPr="00953837">
        <w:t xml:space="preserve"> experiments</w:t>
      </w:r>
      <w:r w:rsidR="00A92383" w:rsidRPr="00953837">
        <w:t xml:space="preserve"> with respective ancestral strains. </w:t>
      </w:r>
      <w:r w:rsidR="001B5513" w:rsidRPr="00953837">
        <w:t>Four</w:t>
      </w:r>
      <w:r w:rsidR="00EF0786" w:rsidRPr="00953837">
        <w:t xml:space="preserve"> replicates were used in each case. </w:t>
      </w:r>
      <w:r w:rsidR="002F5A76" w:rsidRPr="00953837">
        <w:t xml:space="preserve">Student’s t-test was used to determine statistical significance by </w:t>
      </w:r>
      <w:r w:rsidR="00EF0786" w:rsidRPr="00953837">
        <w:t xml:space="preserve">comparing values obtained for respective control experiments, and correction for multiple testing </w:t>
      </w:r>
      <w:r w:rsidR="008303DE" w:rsidRPr="00953837">
        <w:t>was</w:t>
      </w:r>
      <w:r w:rsidR="00EF0786" w:rsidRPr="00953837">
        <w:t xml:space="preserve"> done using Bonferroni’s correction method.</w:t>
      </w:r>
    </w:p>
    <w:p w:rsidR="00B44683" w:rsidRPr="00953837" w:rsidRDefault="00B44683" w:rsidP="00905619">
      <w:pPr>
        <w:jc w:val="both"/>
      </w:pPr>
    </w:p>
    <w:p w:rsidR="00247AA5" w:rsidRPr="00953837" w:rsidRDefault="00247AA5" w:rsidP="00905619">
      <w:pPr>
        <w:jc w:val="both"/>
      </w:pPr>
    </w:p>
    <w:p w:rsidR="00247AA5" w:rsidRPr="00953837" w:rsidRDefault="00247AA5" w:rsidP="00905619">
      <w:pPr>
        <w:jc w:val="both"/>
      </w:pPr>
    </w:p>
    <w:p w:rsidR="00247AA5" w:rsidRPr="00953837" w:rsidRDefault="00247AA5" w:rsidP="00905619">
      <w:pPr>
        <w:jc w:val="both"/>
      </w:pPr>
    </w:p>
    <w:p w:rsidR="00247AA5" w:rsidRPr="00953837" w:rsidRDefault="00247AA5" w:rsidP="00905619">
      <w:pPr>
        <w:jc w:val="both"/>
      </w:pPr>
    </w:p>
    <w:p w:rsidR="00247AA5" w:rsidRPr="00953837" w:rsidRDefault="00247AA5" w:rsidP="00905619">
      <w:pPr>
        <w:jc w:val="both"/>
      </w:pPr>
    </w:p>
    <w:p w:rsidR="00247AA5" w:rsidRPr="00953837" w:rsidRDefault="00247AA5" w:rsidP="00905619">
      <w:pPr>
        <w:jc w:val="both"/>
      </w:pPr>
    </w:p>
    <w:p w:rsidR="00247AA5" w:rsidRPr="00953837" w:rsidRDefault="00247AA5" w:rsidP="00905619">
      <w:pPr>
        <w:jc w:val="both"/>
      </w:pPr>
    </w:p>
    <w:p w:rsidR="00247AA5" w:rsidRPr="00953837" w:rsidRDefault="00247AA5" w:rsidP="00905619">
      <w:pPr>
        <w:jc w:val="both"/>
      </w:pPr>
    </w:p>
    <w:p w:rsidR="00247AA5" w:rsidRPr="00953837" w:rsidRDefault="00247AA5" w:rsidP="00905619">
      <w:pPr>
        <w:jc w:val="both"/>
      </w:pPr>
    </w:p>
    <w:p w:rsidR="00247AA5" w:rsidRPr="00953837" w:rsidRDefault="00247AA5" w:rsidP="00905619">
      <w:pPr>
        <w:jc w:val="both"/>
      </w:pPr>
    </w:p>
    <w:p w:rsidR="00247AA5" w:rsidRPr="00953837" w:rsidRDefault="00247AA5" w:rsidP="00905619">
      <w:pPr>
        <w:jc w:val="both"/>
      </w:pPr>
    </w:p>
    <w:p w:rsidR="00247AA5" w:rsidRPr="00953837" w:rsidRDefault="00247AA5" w:rsidP="00905619">
      <w:pPr>
        <w:jc w:val="both"/>
      </w:pPr>
    </w:p>
    <w:p w:rsidR="00247AA5" w:rsidRPr="00953837" w:rsidRDefault="00247AA5" w:rsidP="00905619">
      <w:pPr>
        <w:jc w:val="both"/>
      </w:pPr>
    </w:p>
    <w:p w:rsidR="00247AA5" w:rsidRPr="00953837" w:rsidRDefault="00247AA5" w:rsidP="00905619">
      <w:pPr>
        <w:jc w:val="both"/>
      </w:pPr>
    </w:p>
    <w:p w:rsidR="00F07DAA" w:rsidRPr="00953837" w:rsidRDefault="00F07DAA" w:rsidP="00905619">
      <w:pPr>
        <w:jc w:val="both"/>
      </w:pPr>
    </w:p>
    <w:p w:rsidR="00F07DAA" w:rsidRPr="00953837" w:rsidRDefault="00F07DAA" w:rsidP="00905619">
      <w:pPr>
        <w:jc w:val="both"/>
      </w:pPr>
    </w:p>
    <w:p w:rsidR="00797019" w:rsidRPr="00953837" w:rsidRDefault="00797019" w:rsidP="00905619">
      <w:pPr>
        <w:jc w:val="both"/>
      </w:pPr>
    </w:p>
    <w:p w:rsidR="00797019" w:rsidRPr="00953837" w:rsidRDefault="00797019" w:rsidP="00905619">
      <w:pPr>
        <w:jc w:val="both"/>
      </w:pPr>
    </w:p>
    <w:p w:rsidR="00797019" w:rsidRPr="00953837" w:rsidRDefault="00797019" w:rsidP="00905619">
      <w:pPr>
        <w:jc w:val="both"/>
      </w:pPr>
    </w:p>
    <w:p w:rsidR="00797019" w:rsidRPr="00953837" w:rsidRDefault="00797019" w:rsidP="00905619">
      <w:pPr>
        <w:jc w:val="both"/>
      </w:pPr>
    </w:p>
    <w:p w:rsidR="00797019" w:rsidRPr="00953837" w:rsidRDefault="00797019" w:rsidP="00905619">
      <w:pPr>
        <w:jc w:val="both"/>
      </w:pPr>
    </w:p>
    <w:p w:rsidR="00797019" w:rsidRPr="00953837" w:rsidRDefault="00797019" w:rsidP="00905619">
      <w:pPr>
        <w:jc w:val="both"/>
      </w:pPr>
    </w:p>
    <w:p w:rsidR="00797019" w:rsidRPr="00953837" w:rsidRDefault="00797019" w:rsidP="00905619">
      <w:pPr>
        <w:jc w:val="both"/>
      </w:pPr>
    </w:p>
    <w:p w:rsidR="00797019" w:rsidRPr="00953837" w:rsidRDefault="00797019" w:rsidP="00905619">
      <w:pPr>
        <w:jc w:val="both"/>
      </w:pPr>
    </w:p>
    <w:p w:rsidR="00797019" w:rsidRPr="00953837" w:rsidRDefault="00797019" w:rsidP="00905619">
      <w:pPr>
        <w:jc w:val="both"/>
      </w:pPr>
    </w:p>
    <w:p w:rsidR="00797019" w:rsidRPr="00953837" w:rsidRDefault="00797019" w:rsidP="00905619">
      <w:pPr>
        <w:jc w:val="both"/>
      </w:pPr>
    </w:p>
    <w:p w:rsidR="00797019" w:rsidRPr="00953837" w:rsidRDefault="00797019" w:rsidP="00905619">
      <w:pPr>
        <w:jc w:val="both"/>
      </w:pPr>
    </w:p>
    <w:p w:rsidR="00797019" w:rsidRPr="00953837" w:rsidRDefault="00797019" w:rsidP="00905619">
      <w:pPr>
        <w:jc w:val="both"/>
      </w:pPr>
    </w:p>
    <w:p w:rsidR="00797019" w:rsidRPr="00953837" w:rsidRDefault="00797019" w:rsidP="00905619">
      <w:pPr>
        <w:jc w:val="both"/>
      </w:pPr>
    </w:p>
    <w:p w:rsidR="00797019" w:rsidRPr="00953837" w:rsidRDefault="00797019" w:rsidP="00905619">
      <w:pPr>
        <w:jc w:val="both"/>
      </w:pPr>
    </w:p>
    <w:p w:rsidR="00797019" w:rsidRPr="00953837" w:rsidRDefault="00797019" w:rsidP="00905619">
      <w:pPr>
        <w:jc w:val="both"/>
      </w:pPr>
    </w:p>
    <w:p w:rsidR="00797019" w:rsidRPr="00953837" w:rsidRDefault="00797019" w:rsidP="00905619">
      <w:pPr>
        <w:jc w:val="both"/>
      </w:pPr>
    </w:p>
    <w:p w:rsidR="00797019" w:rsidRPr="00953837" w:rsidRDefault="00797019" w:rsidP="00905619">
      <w:pPr>
        <w:jc w:val="both"/>
      </w:pPr>
    </w:p>
    <w:p w:rsidR="00797019" w:rsidRPr="00953837" w:rsidRDefault="00797019" w:rsidP="00905619">
      <w:pPr>
        <w:jc w:val="both"/>
      </w:pPr>
    </w:p>
    <w:p w:rsidR="00797019" w:rsidRPr="00953837" w:rsidRDefault="00797019" w:rsidP="00905619">
      <w:pPr>
        <w:jc w:val="both"/>
      </w:pPr>
    </w:p>
    <w:p w:rsidR="00797019" w:rsidRPr="00953837" w:rsidRDefault="00797019" w:rsidP="00905619">
      <w:pPr>
        <w:jc w:val="both"/>
      </w:pPr>
    </w:p>
    <w:p w:rsidR="00797019" w:rsidRPr="00953837" w:rsidRDefault="00797019" w:rsidP="00905619">
      <w:pPr>
        <w:jc w:val="both"/>
      </w:pPr>
    </w:p>
    <w:p w:rsidR="00797019" w:rsidRPr="00953837" w:rsidRDefault="00797019" w:rsidP="00905619">
      <w:pPr>
        <w:jc w:val="both"/>
      </w:pPr>
    </w:p>
    <w:p w:rsidR="00797019" w:rsidRPr="00953837" w:rsidRDefault="00797019" w:rsidP="00905619">
      <w:pPr>
        <w:jc w:val="both"/>
      </w:pPr>
    </w:p>
    <w:p w:rsidR="00797019" w:rsidRPr="00953837" w:rsidRDefault="00797019" w:rsidP="00905619">
      <w:pPr>
        <w:jc w:val="both"/>
      </w:pPr>
    </w:p>
    <w:p w:rsidR="00797019" w:rsidRPr="00953837" w:rsidRDefault="00797019" w:rsidP="00905619">
      <w:pPr>
        <w:jc w:val="both"/>
      </w:pPr>
    </w:p>
    <w:p w:rsidR="00797019" w:rsidRPr="00953837" w:rsidRDefault="00797019" w:rsidP="00905619">
      <w:pPr>
        <w:jc w:val="both"/>
      </w:pPr>
    </w:p>
    <w:p w:rsidR="00797019" w:rsidRPr="00953837" w:rsidRDefault="00797019" w:rsidP="00905619">
      <w:pPr>
        <w:jc w:val="both"/>
      </w:pPr>
    </w:p>
    <w:sectPr w:rsidR="00797019" w:rsidRPr="009538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E766A8" w:rsidRDefault="00E766A8" w:rsidP="00905619">
      <w:r>
        <w:separator/>
      </w:r>
    </w:p>
  </w:endnote>
  <w:endnote w:type="continuationSeparator" w:id="0">
    <w:p w:rsidR="00E766A8" w:rsidRDefault="00E766A8" w:rsidP="00905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E766A8" w:rsidRDefault="00E766A8" w:rsidP="00905619">
      <w:r>
        <w:separator/>
      </w:r>
    </w:p>
  </w:footnote>
  <w:footnote w:type="continuationSeparator" w:id="0">
    <w:p w:rsidR="00E766A8" w:rsidRDefault="00E766A8" w:rsidP="00905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619"/>
    <w:rsid w:val="00021736"/>
    <w:rsid w:val="0009520C"/>
    <w:rsid w:val="00101EA5"/>
    <w:rsid w:val="00103B7C"/>
    <w:rsid w:val="00171E79"/>
    <w:rsid w:val="001729AB"/>
    <w:rsid w:val="001B5513"/>
    <w:rsid w:val="001C1F38"/>
    <w:rsid w:val="001D491E"/>
    <w:rsid w:val="001E2199"/>
    <w:rsid w:val="0021748C"/>
    <w:rsid w:val="002208F2"/>
    <w:rsid w:val="00247AA5"/>
    <w:rsid w:val="002E4BF4"/>
    <w:rsid w:val="002F5A76"/>
    <w:rsid w:val="003459CC"/>
    <w:rsid w:val="003A156A"/>
    <w:rsid w:val="003B21CE"/>
    <w:rsid w:val="003B32DD"/>
    <w:rsid w:val="003D4F79"/>
    <w:rsid w:val="003E136D"/>
    <w:rsid w:val="003F68E3"/>
    <w:rsid w:val="0046105D"/>
    <w:rsid w:val="004719D1"/>
    <w:rsid w:val="004842C8"/>
    <w:rsid w:val="00497EA3"/>
    <w:rsid w:val="004D4032"/>
    <w:rsid w:val="004E1C51"/>
    <w:rsid w:val="00505CB0"/>
    <w:rsid w:val="00506CDB"/>
    <w:rsid w:val="00577F47"/>
    <w:rsid w:val="00586C0B"/>
    <w:rsid w:val="00590E91"/>
    <w:rsid w:val="005E4C99"/>
    <w:rsid w:val="006162E0"/>
    <w:rsid w:val="00655B14"/>
    <w:rsid w:val="0066462E"/>
    <w:rsid w:val="00673D07"/>
    <w:rsid w:val="00697373"/>
    <w:rsid w:val="006B61C0"/>
    <w:rsid w:val="006E3DA4"/>
    <w:rsid w:val="006F0C60"/>
    <w:rsid w:val="006F7FE4"/>
    <w:rsid w:val="00724A9F"/>
    <w:rsid w:val="00763D58"/>
    <w:rsid w:val="007808C0"/>
    <w:rsid w:val="00797019"/>
    <w:rsid w:val="008303DE"/>
    <w:rsid w:val="00841D76"/>
    <w:rsid w:val="00844760"/>
    <w:rsid w:val="008B1E4B"/>
    <w:rsid w:val="00900EEE"/>
    <w:rsid w:val="00905619"/>
    <w:rsid w:val="00953837"/>
    <w:rsid w:val="0098405E"/>
    <w:rsid w:val="0098784C"/>
    <w:rsid w:val="00993773"/>
    <w:rsid w:val="00993CB3"/>
    <w:rsid w:val="009B37F5"/>
    <w:rsid w:val="009B678A"/>
    <w:rsid w:val="00A24295"/>
    <w:rsid w:val="00A3437E"/>
    <w:rsid w:val="00A34730"/>
    <w:rsid w:val="00A4693B"/>
    <w:rsid w:val="00A659A2"/>
    <w:rsid w:val="00A82697"/>
    <w:rsid w:val="00A92383"/>
    <w:rsid w:val="00A9581E"/>
    <w:rsid w:val="00AC5FEE"/>
    <w:rsid w:val="00B218EF"/>
    <w:rsid w:val="00B44683"/>
    <w:rsid w:val="00B453BA"/>
    <w:rsid w:val="00BD5230"/>
    <w:rsid w:val="00BE6331"/>
    <w:rsid w:val="00C0002B"/>
    <w:rsid w:val="00C31841"/>
    <w:rsid w:val="00C45D85"/>
    <w:rsid w:val="00C707AC"/>
    <w:rsid w:val="00CB3241"/>
    <w:rsid w:val="00CF7678"/>
    <w:rsid w:val="00D12723"/>
    <w:rsid w:val="00D12ABE"/>
    <w:rsid w:val="00D25425"/>
    <w:rsid w:val="00D27D5B"/>
    <w:rsid w:val="00D421DF"/>
    <w:rsid w:val="00D533A3"/>
    <w:rsid w:val="00E74E45"/>
    <w:rsid w:val="00E766A8"/>
    <w:rsid w:val="00E81195"/>
    <w:rsid w:val="00E93388"/>
    <w:rsid w:val="00EA3A3F"/>
    <w:rsid w:val="00EA42C2"/>
    <w:rsid w:val="00EA672B"/>
    <w:rsid w:val="00EE0C9F"/>
    <w:rsid w:val="00EF0786"/>
    <w:rsid w:val="00F07DAA"/>
    <w:rsid w:val="00F428DB"/>
    <w:rsid w:val="00F66A7D"/>
    <w:rsid w:val="00F75A8E"/>
    <w:rsid w:val="00F8694E"/>
    <w:rsid w:val="00FF1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195BF0"/>
  <w15:chartTrackingRefBased/>
  <w15:docId w15:val="{F9231086-401D-AE4A-85BB-C2D8DF18A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33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561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905619"/>
  </w:style>
  <w:style w:type="paragraph" w:styleId="Footer">
    <w:name w:val="footer"/>
    <w:basedOn w:val="Normal"/>
    <w:link w:val="FooterChar"/>
    <w:uiPriority w:val="99"/>
    <w:unhideWhenUsed/>
    <w:rsid w:val="0090561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05619"/>
  </w:style>
  <w:style w:type="table" w:styleId="TableGrid">
    <w:name w:val="Table Grid"/>
    <w:basedOn w:val="TableNormal"/>
    <w:uiPriority w:val="39"/>
    <w:rsid w:val="007808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A42C2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0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2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0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2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536</Characters>
  <Application>Microsoft Office Word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4-10-10T10:01:00Z</dcterms:created>
  <dcterms:modified xsi:type="dcterms:W3CDTF">2024-10-10T10:06:00Z</dcterms:modified>
</cp:coreProperties>
</file>